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0E2C43" w14:textId="51AE08E6" w:rsidR="00FF458C" w:rsidRDefault="00FF458C" w:rsidP="00BE5525">
      <w:r>
        <w:rPr>
          <w:rFonts w:hint="eastAsia"/>
        </w:rPr>
        <w:t>P</w:t>
      </w:r>
      <w:r>
        <w:t>ubmed</w:t>
      </w:r>
      <w:r>
        <w:rPr>
          <w:rFonts w:hint="eastAsia"/>
        </w:rPr>
        <w:t xml:space="preserve"> </w:t>
      </w:r>
      <w:r>
        <w:t>and Cochrane</w:t>
      </w:r>
    </w:p>
    <w:p w14:paraId="00FFCFA7" w14:textId="0688ED8F" w:rsidR="00ED3C03" w:rsidRDefault="00ED3C03" w:rsidP="00BE5525">
      <w:r>
        <w:t xml:space="preserve">#1 </w:t>
      </w:r>
      <w:r w:rsidR="00DE7406" w:rsidRPr="00DE7406">
        <w:t xml:space="preserve">"Tuberculosis, Meningeal"[Mesh] </w:t>
      </w:r>
      <w:r w:rsidR="00DE7406">
        <w:t>OR “Meningeal Tuberculoses” OR “Meningeal Tuberculosis” OR “Tuberculoses, Meningeal” OR “TB Meningitis” OR “TB Meningitides” OR “Tubercular Meningitis” OR “Meningitides, Tubercular” OR “Meningitis, Tubercular” OR “Tubercular Meningitides” OR “Meningitis, Tuberculous” OR “Meningitides, Tuberculous” OR “Tuberculous Meningitides” OR “Tuberculous Meningitis” OR “Tuberculosis Meningitis” OR “Meningitides, Tuberculosis” OR “Meningitis, Tuberculosis” OR “Tuberculosis Meningitides” OR “Tuberculous Hypertrophic Pachymeningitis” OR “Hypertrophic Pachymeningitides, Tuberculous” OR “Hypertrophic Pachymeningitis, Tuberculous” OR “Pachymeningitides, Tuberculous Hypertrophic” OR “Pachymeningitis, Tuberculous Hypertrophic” OR “Tuberculous Hypertrophic Pachymeningitides”</w:t>
      </w:r>
    </w:p>
    <w:p w14:paraId="0AB49088" w14:textId="77777777" w:rsidR="00ED3C03" w:rsidRDefault="00ED3C03" w:rsidP="00BE5525">
      <w:r>
        <w:t xml:space="preserve">#2 </w:t>
      </w:r>
      <w:r w:rsidR="00F61416">
        <w:t>“</w:t>
      </w:r>
      <w:r w:rsidR="00F61416" w:rsidRPr="00F61416">
        <w:t>Extrapulmonary tuberculosis</w:t>
      </w:r>
      <w:r w:rsidR="00F61416">
        <w:t>” OR “</w:t>
      </w:r>
      <w:r w:rsidR="00F61416" w:rsidRPr="00F61416">
        <w:t>Extra</w:t>
      </w:r>
      <w:r w:rsidR="00F61416">
        <w:t xml:space="preserve"> </w:t>
      </w:r>
      <w:r w:rsidR="00F61416" w:rsidRPr="00F61416">
        <w:t>pulmonary tuberculosis</w:t>
      </w:r>
      <w:r w:rsidR="00F61416">
        <w:t>”</w:t>
      </w:r>
      <w:r w:rsidR="00982053">
        <w:t xml:space="preserve"> </w:t>
      </w:r>
    </w:p>
    <w:p w14:paraId="2E219AE8" w14:textId="4EB0D9FE" w:rsidR="00ED3C03" w:rsidRDefault="00ED3C03" w:rsidP="00BE5525">
      <w:r>
        <w:t xml:space="preserve">#3 </w:t>
      </w:r>
      <w:r w:rsidR="00F34C5E" w:rsidRPr="00F34C5E">
        <w:t>"Meningitis"[Mesh]</w:t>
      </w:r>
      <w:r w:rsidR="00F34C5E">
        <w:t xml:space="preserve"> OR Meningitides OR Pachymeningitis OR Pachymeningitides</w:t>
      </w:r>
      <w:r w:rsidR="00982053">
        <w:t xml:space="preserve"> </w:t>
      </w:r>
    </w:p>
    <w:p w14:paraId="37747F0D" w14:textId="4EE30C7F" w:rsidR="00BE5525" w:rsidRDefault="00ED3C03" w:rsidP="00BE5525">
      <w:r>
        <w:t xml:space="preserve">#4 </w:t>
      </w:r>
      <w:r w:rsidR="00BE5525" w:rsidRPr="00BE5525">
        <w:t>"Cerebrospinal Fluid"[Mesh]</w:t>
      </w:r>
      <w:r w:rsidR="00BE5525">
        <w:t xml:space="preserve"> OR “Cerebrospinal Fluids” OR “Fluid, Cerebrospinal” OR “Fluids, Cerebrospinal” OR “Cerebro Spinal Fluid” OR “Cerebro Spinal Fluids” OR “Fluid, Cerebro Spinal” OR “Fluids, Cerebro Spinal” OR “Spinal Fluid, Cerebro” OR “Spinal Fluids, Cerebro”</w:t>
      </w:r>
    </w:p>
    <w:p w14:paraId="588F9E72" w14:textId="0667D2D3" w:rsidR="000A30FC" w:rsidRDefault="00ED3C03" w:rsidP="00DE7406">
      <w:r>
        <w:rPr>
          <w:rFonts w:hint="eastAsia"/>
        </w:rPr>
        <w:t>#</w:t>
      </w:r>
      <w:r>
        <w:t>5 #1 OR #2 OR #3 OR #4</w:t>
      </w:r>
    </w:p>
    <w:p w14:paraId="59F8E35A" w14:textId="0D9149BE" w:rsidR="000A30FC" w:rsidRDefault="00ED3C03" w:rsidP="00DE7406">
      <w:bookmarkStart w:id="0" w:name="OLE_LINK1"/>
      <w:bookmarkStart w:id="1" w:name="OLE_LINK2"/>
      <w:r>
        <w:t xml:space="preserve">#6 </w:t>
      </w:r>
      <w:r w:rsidR="00DE73B7">
        <w:t>“</w:t>
      </w:r>
      <w:r w:rsidR="000A30FC" w:rsidRPr="000A30FC">
        <w:t>Metagenomic Next-Generation Sequencing</w:t>
      </w:r>
      <w:r w:rsidR="00DE73B7">
        <w:t>”</w:t>
      </w:r>
      <w:r w:rsidR="00085A27">
        <w:t xml:space="preserve"> OR mNGS</w:t>
      </w:r>
      <w:bookmarkEnd w:id="0"/>
      <w:bookmarkEnd w:id="1"/>
    </w:p>
    <w:p w14:paraId="0D4097B9" w14:textId="61BB0AAD" w:rsidR="00B1798B" w:rsidRDefault="00ED3C03" w:rsidP="00DE7406">
      <w:r>
        <w:t>#7 #5 AND #6</w:t>
      </w:r>
    </w:p>
    <w:p w14:paraId="5F9589F4" w14:textId="77777777" w:rsidR="00FF458C" w:rsidRPr="00ED3C03" w:rsidRDefault="00FF458C" w:rsidP="00DE7406"/>
    <w:p w14:paraId="39BF2E5C" w14:textId="488CEF09" w:rsidR="00B1798B" w:rsidRDefault="00FF458C" w:rsidP="00DE7406">
      <w:r>
        <w:rPr>
          <w:rFonts w:hint="eastAsia"/>
        </w:rPr>
        <w:t>E</w:t>
      </w:r>
      <w:r>
        <w:t>MBASE</w:t>
      </w:r>
    </w:p>
    <w:p w14:paraId="11A78939" w14:textId="77777777" w:rsidR="00FF458C" w:rsidRDefault="00FF458C" w:rsidP="00E02B7A">
      <w:r>
        <w:t xml:space="preserve">#1 </w:t>
      </w:r>
      <w:r w:rsidR="00B1798B" w:rsidRPr="00B1798B">
        <w:t>'tuberculous meningitis'/exp</w:t>
      </w:r>
      <w:r w:rsidR="00B1798B">
        <w:t xml:space="preserve"> </w:t>
      </w:r>
      <w:r w:rsidR="003D056D">
        <w:t xml:space="preserve">OR </w:t>
      </w:r>
      <w:r w:rsidR="000552A2" w:rsidRPr="00B1798B">
        <w:t>'</w:t>
      </w:r>
      <w:r w:rsidR="003D056D">
        <w:t>Meningeal Tuberculoses</w:t>
      </w:r>
      <w:r w:rsidR="000552A2" w:rsidRPr="00B1798B">
        <w:t>'</w:t>
      </w:r>
      <w:r w:rsidR="003D056D">
        <w:t xml:space="preserve">OR </w:t>
      </w:r>
      <w:r w:rsidR="000552A2" w:rsidRPr="00B1798B">
        <w:t>'</w:t>
      </w:r>
      <w:r w:rsidR="003D056D">
        <w:t>Meningeal Tuberculosis</w:t>
      </w:r>
      <w:r w:rsidR="000552A2" w:rsidRPr="00B1798B">
        <w:t>'</w:t>
      </w:r>
      <w:r w:rsidR="003D056D">
        <w:t xml:space="preserve">OR </w:t>
      </w:r>
      <w:r w:rsidR="000552A2" w:rsidRPr="00B1798B">
        <w:t>'</w:t>
      </w:r>
      <w:r w:rsidR="003D056D">
        <w:t>Tuberculoses, Meningeal</w:t>
      </w:r>
      <w:r w:rsidR="000552A2" w:rsidRPr="00B1798B">
        <w:t>'</w:t>
      </w:r>
      <w:r w:rsidR="003D056D">
        <w:t xml:space="preserve"> OR </w:t>
      </w:r>
      <w:r w:rsidR="000552A2" w:rsidRPr="00B1798B">
        <w:t>'</w:t>
      </w:r>
      <w:r w:rsidR="003D056D">
        <w:t>TB Meningitis</w:t>
      </w:r>
      <w:r w:rsidR="000552A2" w:rsidRPr="00B1798B">
        <w:t>'</w:t>
      </w:r>
      <w:r w:rsidR="003D056D">
        <w:t xml:space="preserve"> OR </w:t>
      </w:r>
      <w:r w:rsidR="000552A2" w:rsidRPr="00B1798B">
        <w:t>'</w:t>
      </w:r>
      <w:r w:rsidR="003D056D">
        <w:t>TB Meningitides</w:t>
      </w:r>
      <w:r w:rsidR="000552A2" w:rsidRPr="00B1798B">
        <w:t>'</w:t>
      </w:r>
      <w:r w:rsidR="003D056D">
        <w:t xml:space="preserve"> OR </w:t>
      </w:r>
      <w:r w:rsidR="000552A2" w:rsidRPr="00B1798B">
        <w:t>'</w:t>
      </w:r>
      <w:r w:rsidR="003D056D">
        <w:t>Tubercular Meningitis</w:t>
      </w:r>
      <w:r w:rsidR="000552A2" w:rsidRPr="00B1798B">
        <w:t>'</w:t>
      </w:r>
      <w:r w:rsidR="003D056D">
        <w:t xml:space="preserve"> OR </w:t>
      </w:r>
      <w:r w:rsidR="000552A2" w:rsidRPr="00B1798B">
        <w:t>'</w:t>
      </w:r>
      <w:r w:rsidR="003D056D">
        <w:t>Meningitides, Tubercular</w:t>
      </w:r>
      <w:r w:rsidR="000552A2" w:rsidRPr="00B1798B">
        <w:t>'</w:t>
      </w:r>
      <w:r w:rsidR="003D056D">
        <w:t xml:space="preserve"> OR </w:t>
      </w:r>
      <w:r w:rsidR="000552A2">
        <w:t>‘</w:t>
      </w:r>
      <w:r w:rsidR="003D056D">
        <w:t>Meningitis, Tubercular</w:t>
      </w:r>
      <w:r w:rsidR="000552A2">
        <w:t>’</w:t>
      </w:r>
      <w:r w:rsidR="003D056D">
        <w:t xml:space="preserve"> OR </w:t>
      </w:r>
      <w:r w:rsidR="000552A2">
        <w:t>‘</w:t>
      </w:r>
      <w:r w:rsidR="003D056D">
        <w:t>Tubercular Meningitides</w:t>
      </w:r>
      <w:r w:rsidR="000552A2">
        <w:t>’</w:t>
      </w:r>
      <w:r w:rsidR="003D056D">
        <w:t xml:space="preserve"> OR </w:t>
      </w:r>
      <w:r w:rsidR="000552A2">
        <w:t>‘</w:t>
      </w:r>
      <w:r w:rsidR="003D056D">
        <w:t>Meningitis, Tuberculous</w:t>
      </w:r>
      <w:r w:rsidR="000552A2">
        <w:t>’</w:t>
      </w:r>
      <w:r w:rsidR="003D056D">
        <w:t xml:space="preserve"> OR </w:t>
      </w:r>
      <w:r w:rsidR="000552A2">
        <w:t>‘</w:t>
      </w:r>
      <w:r w:rsidR="003D056D">
        <w:t>Meningitides, Tuberculous</w:t>
      </w:r>
      <w:r w:rsidR="000552A2">
        <w:t>’</w:t>
      </w:r>
      <w:r w:rsidR="003D056D">
        <w:t xml:space="preserve"> OR </w:t>
      </w:r>
      <w:r w:rsidR="000552A2">
        <w:t>‘</w:t>
      </w:r>
      <w:r w:rsidR="003D056D">
        <w:t>Tuberculous Meningitides</w:t>
      </w:r>
      <w:r w:rsidR="000552A2">
        <w:t>’</w:t>
      </w:r>
      <w:r w:rsidR="003D056D">
        <w:t xml:space="preserve"> OR </w:t>
      </w:r>
      <w:r w:rsidR="000552A2">
        <w:t>‘</w:t>
      </w:r>
      <w:r w:rsidR="003D056D">
        <w:t>Tuberculous Meningitis</w:t>
      </w:r>
      <w:r w:rsidR="000552A2">
        <w:t>’</w:t>
      </w:r>
      <w:r w:rsidR="003D056D">
        <w:t xml:space="preserve"> OR </w:t>
      </w:r>
      <w:r w:rsidR="000552A2">
        <w:t>‘</w:t>
      </w:r>
      <w:r w:rsidR="003D056D">
        <w:t>Tuberculosis Meningitis</w:t>
      </w:r>
      <w:r w:rsidR="000552A2">
        <w:t>’</w:t>
      </w:r>
      <w:r w:rsidR="003D056D">
        <w:t xml:space="preserve"> OR </w:t>
      </w:r>
      <w:r w:rsidR="000552A2">
        <w:t>‘</w:t>
      </w:r>
      <w:r w:rsidR="003D056D">
        <w:t>Meningitides, Tuberculosis</w:t>
      </w:r>
      <w:r w:rsidR="000552A2">
        <w:t>’</w:t>
      </w:r>
      <w:r w:rsidR="003D056D">
        <w:t xml:space="preserve"> OR </w:t>
      </w:r>
      <w:r w:rsidR="000552A2">
        <w:t>‘</w:t>
      </w:r>
      <w:r w:rsidR="003D056D">
        <w:t>Meningitis, Tuberculosis</w:t>
      </w:r>
      <w:r w:rsidR="000552A2">
        <w:t>’</w:t>
      </w:r>
      <w:r w:rsidR="003D056D">
        <w:t xml:space="preserve"> OR </w:t>
      </w:r>
      <w:r w:rsidR="000552A2">
        <w:t>‘</w:t>
      </w:r>
      <w:r w:rsidR="003D056D">
        <w:t>Tuberculosis Meningitides</w:t>
      </w:r>
      <w:r w:rsidR="000552A2">
        <w:t>’</w:t>
      </w:r>
      <w:r w:rsidR="003D056D">
        <w:t xml:space="preserve"> OR </w:t>
      </w:r>
      <w:r w:rsidR="000552A2">
        <w:t>‘</w:t>
      </w:r>
      <w:r w:rsidR="003D056D">
        <w:t>Tuberculous Hypertrophic Pachymeningitis</w:t>
      </w:r>
      <w:r w:rsidR="000552A2">
        <w:t>’</w:t>
      </w:r>
      <w:r w:rsidR="003D056D">
        <w:t xml:space="preserve"> OR </w:t>
      </w:r>
      <w:r w:rsidR="000552A2">
        <w:t>‘</w:t>
      </w:r>
      <w:r w:rsidR="003D056D">
        <w:t>Hypertrophic Pachymeningitides, Tuberculous</w:t>
      </w:r>
      <w:r w:rsidR="000552A2">
        <w:t>’</w:t>
      </w:r>
      <w:r w:rsidR="003D056D">
        <w:t xml:space="preserve"> OR </w:t>
      </w:r>
      <w:r w:rsidR="000552A2">
        <w:t>‘</w:t>
      </w:r>
      <w:r w:rsidR="003D056D">
        <w:t>Hypertrophic Pachymeningitis, Tuberculous</w:t>
      </w:r>
      <w:r w:rsidR="000552A2">
        <w:t>’</w:t>
      </w:r>
      <w:r w:rsidR="003D056D">
        <w:t xml:space="preserve"> OR </w:t>
      </w:r>
      <w:r w:rsidR="000552A2">
        <w:t>‘</w:t>
      </w:r>
      <w:r w:rsidR="003D056D">
        <w:t>Pachymeningitides, Tuberculous Hypertrophic</w:t>
      </w:r>
      <w:r w:rsidR="000552A2">
        <w:t>’</w:t>
      </w:r>
      <w:r w:rsidR="003D056D">
        <w:t xml:space="preserve"> OR </w:t>
      </w:r>
      <w:r w:rsidR="000552A2">
        <w:t>‘</w:t>
      </w:r>
      <w:r w:rsidR="003D056D">
        <w:t>Pachymeningitis, Tuberculous Hypertrophic</w:t>
      </w:r>
      <w:r w:rsidR="000552A2">
        <w:t>’</w:t>
      </w:r>
      <w:r w:rsidR="003D056D">
        <w:t xml:space="preserve"> OR </w:t>
      </w:r>
      <w:r w:rsidR="000552A2">
        <w:t>‘</w:t>
      </w:r>
      <w:r w:rsidR="003D056D">
        <w:t>Tuberculous Hypertrophic Pachymeningitides</w:t>
      </w:r>
      <w:r w:rsidR="000552A2">
        <w:t>’</w:t>
      </w:r>
    </w:p>
    <w:p w14:paraId="79F2EFCB" w14:textId="77777777" w:rsidR="00FF458C" w:rsidRDefault="00FF458C" w:rsidP="00E02B7A">
      <w:r>
        <w:t>#2</w:t>
      </w:r>
      <w:r w:rsidR="003D056D">
        <w:t xml:space="preserve"> </w:t>
      </w:r>
      <w:r w:rsidR="000552A2">
        <w:t>‘</w:t>
      </w:r>
      <w:r w:rsidR="003D056D" w:rsidRPr="00F61416">
        <w:t>Extrapulmonary tuberculosis</w:t>
      </w:r>
      <w:r w:rsidR="000552A2">
        <w:t>’</w:t>
      </w:r>
      <w:r w:rsidR="003D056D">
        <w:t xml:space="preserve"> OR </w:t>
      </w:r>
      <w:r w:rsidR="000552A2">
        <w:t>‘</w:t>
      </w:r>
      <w:r w:rsidR="003D056D" w:rsidRPr="00F61416">
        <w:t>Extra</w:t>
      </w:r>
      <w:r w:rsidR="003D056D">
        <w:t xml:space="preserve"> </w:t>
      </w:r>
      <w:r w:rsidR="003D056D" w:rsidRPr="00F61416">
        <w:t>pulmonary tuberculosis</w:t>
      </w:r>
      <w:r w:rsidR="000552A2">
        <w:t>’</w:t>
      </w:r>
      <w:r w:rsidR="0070657B">
        <w:t xml:space="preserve"> </w:t>
      </w:r>
    </w:p>
    <w:p w14:paraId="4C5A20BA" w14:textId="77777777" w:rsidR="00FF458C" w:rsidRDefault="00FF458C" w:rsidP="00E02B7A">
      <w:r>
        <w:t xml:space="preserve">#3 </w:t>
      </w:r>
      <w:r w:rsidR="008110B0" w:rsidRPr="008110B0">
        <w:t>'meningitis'/exp</w:t>
      </w:r>
      <w:r w:rsidR="008110B0">
        <w:t xml:space="preserve"> OR Meningitides OR Pachymeningitis OR Pachymeningitides</w:t>
      </w:r>
      <w:r w:rsidR="0070657B">
        <w:t xml:space="preserve"> </w:t>
      </w:r>
    </w:p>
    <w:p w14:paraId="36A5D64A" w14:textId="7A20834D" w:rsidR="009170D0" w:rsidRDefault="00FF458C" w:rsidP="00E02B7A">
      <w:r>
        <w:t xml:space="preserve">#4 </w:t>
      </w:r>
      <w:r w:rsidR="00572D72" w:rsidRPr="00572D72">
        <w:t>'cerebrospinal fluid'/exp</w:t>
      </w:r>
      <w:r w:rsidR="00572D72">
        <w:t xml:space="preserve"> OR ‘Cerebrospinal Fluids’ OR ‘Fluid, Cerebrospinal’ OR ‘Fluids, Cerebrospinal’ OR ‘Cerebro Spinal Fluid’ OR ‘Cerebro Spinal Fluids’ OR ‘Fluid, Cerebro Spinal’ OR ‘Fluids, Cerebro Spinal’ OR ‘Spinal Fluid, Cerebro’ OR ‘Spinal Fluids, Cerebro’</w:t>
      </w:r>
      <w:r w:rsidR="0070657B">
        <w:t xml:space="preserve"> </w:t>
      </w:r>
    </w:p>
    <w:p w14:paraId="2393DA0A" w14:textId="38D8CBE7" w:rsidR="00FF458C" w:rsidRDefault="00FF458C" w:rsidP="00E02B7A">
      <w:r>
        <w:rPr>
          <w:rFonts w:hint="eastAsia"/>
        </w:rPr>
        <w:t>#</w:t>
      </w:r>
      <w:r>
        <w:t>5 #1 OR #2 OR #3 OR #4</w:t>
      </w:r>
    </w:p>
    <w:p w14:paraId="63ACC996" w14:textId="41FA6D93" w:rsidR="00E02B7A" w:rsidRDefault="00FF458C" w:rsidP="00E02B7A">
      <w:r>
        <w:t xml:space="preserve">#6 </w:t>
      </w:r>
      <w:r w:rsidR="00E02B7A" w:rsidRPr="00E02B7A">
        <w:t>'high throughput sequencing'/exp</w:t>
      </w:r>
      <w:r w:rsidR="009170D0">
        <w:t xml:space="preserve"> OR </w:t>
      </w:r>
      <w:r w:rsidR="00E02B7A" w:rsidRPr="00E02B7A">
        <w:t>'</w:t>
      </w:r>
      <w:r w:rsidR="00E02B7A" w:rsidRPr="000A30FC">
        <w:t>Metagenomic Next-Generation Sequencing</w:t>
      </w:r>
      <w:r w:rsidR="00E02B7A" w:rsidRPr="00E02B7A">
        <w:t>'</w:t>
      </w:r>
      <w:r w:rsidR="00E02B7A">
        <w:t xml:space="preserve"> OR mNGS</w:t>
      </w:r>
    </w:p>
    <w:p w14:paraId="7D37AB1B" w14:textId="1936AF5C" w:rsidR="00E02B7A" w:rsidRPr="00E02B7A" w:rsidRDefault="00FF458C" w:rsidP="00DE7406">
      <w:r>
        <w:rPr>
          <w:rFonts w:hint="eastAsia"/>
        </w:rPr>
        <w:t>#</w:t>
      </w:r>
      <w:r>
        <w:t>7 #5 AND #6</w:t>
      </w:r>
    </w:p>
    <w:p w14:paraId="6D8028E8" w14:textId="68AE4523" w:rsidR="003C3F74" w:rsidRDefault="003C3F74" w:rsidP="00DE7406"/>
    <w:p w14:paraId="4EB22F81" w14:textId="77777777" w:rsidR="00FF458C" w:rsidRDefault="00FF458C" w:rsidP="00DE7406">
      <w:r>
        <w:t>CNKI AND Wanfang</w:t>
      </w:r>
    </w:p>
    <w:p w14:paraId="267F8E75" w14:textId="77777777" w:rsidR="00FF458C" w:rsidRDefault="00FF458C" w:rsidP="00DE7406"/>
    <w:p w14:paraId="009F4F79" w14:textId="24D5508A" w:rsidR="003C3F74" w:rsidRDefault="003C3F74" w:rsidP="00DE7406">
      <w:r>
        <w:lastRenderedPageBreak/>
        <w:t>(结核性脑膜炎 OR 脑膜炎 OR 脑脊液 OR 肺外结核)*主题:(高通量 OR 二代测序 OR 宏基因组)</w:t>
      </w:r>
    </w:p>
    <w:p w14:paraId="1299500C" w14:textId="77777777" w:rsidR="003C3F74" w:rsidRPr="00F61416" w:rsidRDefault="003C3F74" w:rsidP="00DE7406"/>
    <w:p w14:paraId="74E12CB1" w14:textId="06C058FC" w:rsidR="005761F2" w:rsidRDefault="00E90A91" w:rsidP="00DE7406">
      <w:r>
        <w:t>Pub 53</w:t>
      </w:r>
    </w:p>
    <w:p w14:paraId="1C226E20" w14:textId="38368A0D" w:rsidR="002E7EBE" w:rsidRDefault="002E7EBE" w:rsidP="00DE7406">
      <w:r>
        <w:t>Embase</w:t>
      </w:r>
      <w:r w:rsidR="006B625F">
        <w:t xml:space="preserve"> 507</w:t>
      </w:r>
    </w:p>
    <w:p w14:paraId="24812488" w14:textId="59BDD192" w:rsidR="002E7EBE" w:rsidRDefault="002E7EBE" w:rsidP="00DE7406">
      <w:r>
        <w:t>Coch</w:t>
      </w:r>
      <w:r w:rsidR="005F06FF">
        <w:t>rane</w:t>
      </w:r>
      <w:r w:rsidR="006A2539">
        <w:t xml:space="preserve"> 0</w:t>
      </w:r>
    </w:p>
    <w:p w14:paraId="62DBD14E" w14:textId="52FBD7A5" w:rsidR="002E7EBE" w:rsidRDefault="002E7EBE" w:rsidP="00DE7406">
      <w:r>
        <w:t>Wanfang</w:t>
      </w:r>
      <w:r w:rsidR="00B6721F">
        <w:t xml:space="preserve"> 295</w:t>
      </w:r>
    </w:p>
    <w:p w14:paraId="5EAF7699" w14:textId="27C4E273" w:rsidR="002E7EBE" w:rsidRPr="005761F2" w:rsidRDefault="002509A8" w:rsidP="00DE7406">
      <w:r>
        <w:t>C</w:t>
      </w:r>
      <w:r w:rsidR="002E7EBE">
        <w:t>nki</w:t>
      </w:r>
      <w:r>
        <w:t xml:space="preserve"> 242</w:t>
      </w:r>
    </w:p>
    <w:sectPr w:rsidR="002E7EBE" w:rsidRPr="005761F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E6F7F2F" w14:textId="77777777" w:rsidR="00FB7ADC" w:rsidRDefault="00FB7ADC" w:rsidP="00ED3C03">
      <w:r>
        <w:separator/>
      </w:r>
    </w:p>
  </w:endnote>
  <w:endnote w:type="continuationSeparator" w:id="0">
    <w:p w14:paraId="6A958470" w14:textId="77777777" w:rsidR="00FB7ADC" w:rsidRDefault="00FB7ADC" w:rsidP="00ED3C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B8412AA" w14:textId="77777777" w:rsidR="00FB7ADC" w:rsidRDefault="00FB7ADC" w:rsidP="00ED3C03">
      <w:r>
        <w:separator/>
      </w:r>
    </w:p>
  </w:footnote>
  <w:footnote w:type="continuationSeparator" w:id="0">
    <w:p w14:paraId="3D78C0A4" w14:textId="77777777" w:rsidR="00FB7ADC" w:rsidRDefault="00FB7ADC" w:rsidP="00ED3C0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5E0399C"/>
    <w:multiLevelType w:val="multilevel"/>
    <w:tmpl w:val="8730E2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3C11"/>
    <w:rsid w:val="00027BE2"/>
    <w:rsid w:val="000552A2"/>
    <w:rsid w:val="000673FE"/>
    <w:rsid w:val="00085A27"/>
    <w:rsid w:val="000A30FC"/>
    <w:rsid w:val="002509A8"/>
    <w:rsid w:val="002C5681"/>
    <w:rsid w:val="002E7EBE"/>
    <w:rsid w:val="003C3F74"/>
    <w:rsid w:val="003D056D"/>
    <w:rsid w:val="004224CA"/>
    <w:rsid w:val="00566F54"/>
    <w:rsid w:val="00572D72"/>
    <w:rsid w:val="005761F2"/>
    <w:rsid w:val="005F06FF"/>
    <w:rsid w:val="006A2539"/>
    <w:rsid w:val="006B625F"/>
    <w:rsid w:val="006C2336"/>
    <w:rsid w:val="0070657B"/>
    <w:rsid w:val="008110B0"/>
    <w:rsid w:val="00863C11"/>
    <w:rsid w:val="008837A5"/>
    <w:rsid w:val="009170D0"/>
    <w:rsid w:val="00956CCE"/>
    <w:rsid w:val="00982053"/>
    <w:rsid w:val="00B1798B"/>
    <w:rsid w:val="00B31C7C"/>
    <w:rsid w:val="00B6721F"/>
    <w:rsid w:val="00BE5525"/>
    <w:rsid w:val="00DE73B7"/>
    <w:rsid w:val="00DE7406"/>
    <w:rsid w:val="00E02B7A"/>
    <w:rsid w:val="00E90A91"/>
    <w:rsid w:val="00ED3C03"/>
    <w:rsid w:val="00F34C5E"/>
    <w:rsid w:val="00F61416"/>
    <w:rsid w:val="00FB7ADC"/>
    <w:rsid w:val="00FE2545"/>
    <w:rsid w:val="00FF45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1B64DF"/>
  <w15:chartTrackingRefBased/>
  <w15:docId w15:val="{6A75439C-6A46-4776-9672-A4F6BCF581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D3C0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D3C03"/>
    <w:rPr>
      <w:sz w:val="18"/>
      <w:szCs w:val="18"/>
    </w:rPr>
  </w:style>
  <w:style w:type="paragraph" w:styleId="a5">
    <w:name w:val="footer"/>
    <w:basedOn w:val="a"/>
    <w:link w:val="a6"/>
    <w:uiPriority w:val="99"/>
    <w:unhideWhenUsed/>
    <w:rsid w:val="00ED3C03"/>
    <w:pPr>
      <w:tabs>
        <w:tab w:val="center" w:pos="4153"/>
        <w:tab w:val="right" w:pos="8306"/>
      </w:tabs>
      <w:snapToGrid w:val="0"/>
      <w:jc w:val="left"/>
    </w:pPr>
    <w:rPr>
      <w:sz w:val="18"/>
      <w:szCs w:val="18"/>
    </w:rPr>
  </w:style>
  <w:style w:type="character" w:customStyle="1" w:styleId="a6">
    <w:name w:val="页脚 字符"/>
    <w:basedOn w:val="a0"/>
    <w:link w:val="a5"/>
    <w:uiPriority w:val="99"/>
    <w:rsid w:val="00ED3C0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35768002">
      <w:bodyDiv w:val="1"/>
      <w:marLeft w:val="0"/>
      <w:marRight w:val="0"/>
      <w:marTop w:val="0"/>
      <w:marBottom w:val="0"/>
      <w:divBdr>
        <w:top w:val="none" w:sz="0" w:space="0" w:color="auto"/>
        <w:left w:val="none" w:sz="0" w:space="0" w:color="auto"/>
        <w:bottom w:val="none" w:sz="0" w:space="0" w:color="auto"/>
        <w:right w:val="none" w:sz="0" w:space="0" w:color="auto"/>
      </w:divBdr>
    </w:div>
    <w:div w:id="534081397">
      <w:bodyDiv w:val="1"/>
      <w:marLeft w:val="0"/>
      <w:marRight w:val="0"/>
      <w:marTop w:val="0"/>
      <w:marBottom w:val="0"/>
      <w:divBdr>
        <w:top w:val="none" w:sz="0" w:space="0" w:color="auto"/>
        <w:left w:val="none" w:sz="0" w:space="0" w:color="auto"/>
        <w:bottom w:val="none" w:sz="0" w:space="0" w:color="auto"/>
        <w:right w:val="none" w:sz="0" w:space="0" w:color="auto"/>
      </w:divBdr>
    </w:div>
    <w:div w:id="10950557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5</TotalTime>
  <Pages>2</Pages>
  <Words>417</Words>
  <Characters>2383</Characters>
  <Application>Microsoft Office Word</Application>
  <DocSecurity>0</DocSecurity>
  <Lines>19</Lines>
  <Paragraphs>5</Paragraphs>
  <ScaleCrop>false</ScaleCrop>
  <Company/>
  <LinksUpToDate>false</LinksUpToDate>
  <CharactersWithSpaces>2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guocan</dc:creator>
  <cp:keywords/>
  <dc:description/>
  <cp:lastModifiedBy>CCC</cp:lastModifiedBy>
  <cp:revision>36</cp:revision>
  <dcterms:created xsi:type="dcterms:W3CDTF">2020-04-25T07:33:00Z</dcterms:created>
  <dcterms:modified xsi:type="dcterms:W3CDTF">2020-08-12T07:01:00Z</dcterms:modified>
</cp:coreProperties>
</file>